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29424" w14:textId="16AF1707" w:rsidR="002E3F60" w:rsidRPr="0040402C" w:rsidRDefault="002E3F60" w:rsidP="002E3F60">
      <w:pPr>
        <w:spacing w:after="0" w:line="360" w:lineRule="auto"/>
        <w:rPr>
          <w:rFonts w:ascii="Times New Roman" w:eastAsia="Adobe Garamond" w:hAnsi="Times New Roman" w:cs="Times New Roman"/>
          <w:b/>
          <w:bCs/>
          <w:sz w:val="24"/>
          <w:szCs w:val="24"/>
        </w:rPr>
      </w:pPr>
      <w:bookmarkStart w:id="0" w:name="_Hlk76644519"/>
      <w:bookmarkEnd w:id="0"/>
      <w:r w:rsidRPr="0040402C">
        <w:rPr>
          <w:rFonts w:ascii="Times New Roman" w:eastAsia="Adobe Garamond" w:hAnsi="Times New Roman" w:cs="Times New Roman"/>
          <w:b/>
          <w:bCs/>
          <w:sz w:val="24"/>
          <w:szCs w:val="24"/>
        </w:rPr>
        <w:t xml:space="preserve">COVID-19 Outcomes among Adults with </w:t>
      </w:r>
      <w:r w:rsidR="00046FFA">
        <w:rPr>
          <w:rFonts w:ascii="Times New Roman" w:eastAsia="Adobe Garamond" w:hAnsi="Times New Roman" w:cs="Times New Roman"/>
          <w:b/>
          <w:bCs/>
          <w:sz w:val="24"/>
          <w:szCs w:val="24"/>
        </w:rPr>
        <w:t xml:space="preserve">An </w:t>
      </w:r>
      <w:r>
        <w:rPr>
          <w:rFonts w:ascii="Times New Roman" w:eastAsia="Adobe Garamond" w:hAnsi="Times New Roman" w:cs="Times New Roman"/>
          <w:b/>
          <w:bCs/>
          <w:sz w:val="24"/>
          <w:szCs w:val="24"/>
        </w:rPr>
        <w:t xml:space="preserve">Intellectual </w:t>
      </w:r>
      <w:r w:rsidRPr="0040402C">
        <w:rPr>
          <w:rFonts w:ascii="Times New Roman" w:eastAsia="Adobe Garamond" w:hAnsi="Times New Roman" w:cs="Times New Roman"/>
          <w:b/>
          <w:bCs/>
          <w:sz w:val="24"/>
          <w:szCs w:val="24"/>
        </w:rPr>
        <w:t>Dis</w:t>
      </w:r>
      <w:r w:rsidR="00553F72">
        <w:rPr>
          <w:rFonts w:ascii="Times New Roman" w:eastAsia="Adobe Garamond" w:hAnsi="Times New Roman" w:cs="Times New Roman"/>
          <w:b/>
          <w:bCs/>
          <w:sz w:val="24"/>
          <w:szCs w:val="24"/>
        </w:rPr>
        <w:t>a</w:t>
      </w:r>
      <w:r w:rsidRPr="0040402C">
        <w:rPr>
          <w:rFonts w:ascii="Times New Roman" w:eastAsia="Adobe Garamond" w:hAnsi="Times New Roman" w:cs="Times New Roman"/>
          <w:b/>
          <w:bCs/>
          <w:sz w:val="24"/>
          <w:szCs w:val="24"/>
        </w:rPr>
        <w:t>bilit</w:t>
      </w:r>
      <w:r>
        <w:rPr>
          <w:rFonts w:ascii="Times New Roman" w:eastAsia="Adobe Garamond" w:hAnsi="Times New Roman" w:cs="Times New Roman"/>
          <w:b/>
          <w:bCs/>
          <w:sz w:val="24"/>
          <w:szCs w:val="24"/>
        </w:rPr>
        <w:t>y</w:t>
      </w:r>
      <w:r w:rsidRPr="0040402C">
        <w:rPr>
          <w:rFonts w:ascii="Times New Roman" w:eastAsia="Adobe Garamond" w:hAnsi="Times New Roman" w:cs="Times New Roman"/>
          <w:b/>
          <w:bCs/>
          <w:sz w:val="24"/>
          <w:szCs w:val="24"/>
        </w:rPr>
        <w:t xml:space="preserve"> in British Columbia, Canada</w:t>
      </w:r>
    </w:p>
    <w:p w14:paraId="599DF310" w14:textId="77777777" w:rsidR="002E3F60" w:rsidRDefault="002E3F60" w:rsidP="002E3F60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</w:p>
    <w:p w14:paraId="2A3743AD" w14:textId="6D7B9B6E" w:rsidR="00AD14C2" w:rsidRPr="0040402C" w:rsidRDefault="002E3F60" w:rsidP="002E3F60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  <w:r w:rsidRPr="0040402C">
        <w:rPr>
          <w:rFonts w:ascii="Times New Roman" w:eastAsia="Adobe Garamond" w:hAnsi="Times New Roman" w:cs="Times New Roman"/>
          <w:sz w:val="24"/>
          <w:szCs w:val="24"/>
        </w:rPr>
        <w:t>Supplemental Figure 1 Study design</w:t>
      </w:r>
    </w:p>
    <w:p w14:paraId="60F6B55A" w14:textId="0F7042D7" w:rsidR="002E3F60" w:rsidRPr="0040402C" w:rsidRDefault="00993437" w:rsidP="002E3F60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  <w:r>
        <w:rPr>
          <w:rFonts w:ascii="Times New Roman" w:eastAsia="Adobe Garamond" w:hAnsi="Times New Roman" w:cs="Times New Roman"/>
          <w:noProof/>
          <w:sz w:val="24"/>
          <w:szCs w:val="24"/>
          <w14:ligatures w14:val="standardContextual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2962A4F" wp14:editId="3C9DAA65">
                <wp:simplePos x="0" y="0"/>
                <wp:positionH relativeFrom="margin">
                  <wp:align>right</wp:align>
                </wp:positionH>
                <wp:positionV relativeFrom="paragraph">
                  <wp:posOffset>183107</wp:posOffset>
                </wp:positionV>
                <wp:extent cx="5410200" cy="4206875"/>
                <wp:effectExtent l="0" t="0" r="19050" b="22225"/>
                <wp:wrapTopAndBottom/>
                <wp:docPr id="465372062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0200" cy="4207084"/>
                          <a:chOff x="0" y="0"/>
                          <a:chExt cx="5410200" cy="4207084"/>
                        </a:xfrm>
                      </wpg:grpSpPr>
                      <wpg:grpSp>
                        <wpg:cNvPr id="1108467163" name="Group 24"/>
                        <wpg:cNvGrpSpPr/>
                        <wpg:grpSpPr>
                          <a:xfrm>
                            <a:off x="0" y="75063"/>
                            <a:ext cx="5410200" cy="4132021"/>
                            <a:chOff x="0" y="0"/>
                            <a:chExt cx="5410200" cy="4132021"/>
                          </a:xfrm>
                        </wpg:grpSpPr>
                        <wpg:grpSp>
                          <wpg:cNvPr id="1082918828" name="Group 22"/>
                          <wpg:cNvGrpSpPr/>
                          <wpg:grpSpPr>
                            <a:xfrm>
                              <a:off x="0" y="0"/>
                              <a:ext cx="5410200" cy="4132021"/>
                              <a:chOff x="0" y="0"/>
                              <a:chExt cx="5410200" cy="4132021"/>
                            </a:xfrm>
                          </wpg:grpSpPr>
                          <wpg:grpSp>
                            <wpg:cNvPr id="58955183" name="Group 1"/>
                            <wpg:cNvGrpSpPr/>
                            <wpg:grpSpPr>
                              <a:xfrm>
                                <a:off x="382137" y="54591"/>
                                <a:ext cx="4972050" cy="3938209"/>
                                <a:chOff x="-477931" y="10195"/>
                                <a:chExt cx="4972703" cy="3939107"/>
                              </a:xfrm>
                            </wpg:grpSpPr>
                            <wps:wsp>
                              <wps:cNvPr id="1932639598" name="Rectangle 16">
                                <a:extLst>
                                  <a:ext uri="{FF2B5EF4-FFF2-40B4-BE49-F238E27FC236}">
                                    <a16:creationId xmlns:a16="http://schemas.microsoft.com/office/drawing/2014/main" id="{4AFE227E-E0F8-37A0-9E70-69488A773D4C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711796" y="1255729"/>
                                  <a:ext cx="1530350" cy="59979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077D644" w14:textId="77777777" w:rsidR="002E3F60" w:rsidRPr="00AD69A4" w:rsidRDefault="002E3F60" w:rsidP="002E3F6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</w:pPr>
                                    <w:r w:rsidRPr="00AD69A4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 xml:space="preserve">COVID-19 cases </w:t>
                                    </w:r>
                                  </w:p>
                                </w:txbxContent>
                              </wps:txbx>
                              <wps:bodyPr wrap="square" rtlCol="0" anchor="ctr">
                                <a:noAutofit/>
                              </wps:bodyPr>
                            </wps:wsp>
                            <wps:wsp>
                              <wps:cNvPr id="689299359" name="Straight Arrow Connector 21">
                                <a:extLst>
                                  <a:ext uri="{FF2B5EF4-FFF2-40B4-BE49-F238E27FC236}">
                                    <a16:creationId xmlns:a16="http://schemas.microsoft.com/office/drawing/2014/main" id="{F59CE61E-6A86-766B-602B-FA9E4C7AA12E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1578789" y="662445"/>
                                  <a:ext cx="2165" cy="57150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49993139" name="Rectangle 16"/>
                              <wps:cNvSpPr/>
                              <wps:spPr>
                                <a:xfrm>
                                  <a:off x="1359456" y="10195"/>
                                  <a:ext cx="2346179" cy="6322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90F735B" w14:textId="5FC39B0E" w:rsidR="002E3F60" w:rsidRPr="00AD69A4" w:rsidRDefault="002E3F60" w:rsidP="002E3F6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</w:pPr>
                                    <w:r w:rsidRPr="00AD69A4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 xml:space="preserve">With </w:t>
                                    </w:r>
                                    <w:r w:rsidR="00046FFA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>an intellectual disability</w:t>
                                    </w:r>
                                    <w:r w:rsidRPr="00AD69A4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>?</w:t>
                                    </w:r>
                                  </w:p>
                                  <w:p w14:paraId="60C95581" w14:textId="77777777" w:rsidR="002E3F60" w:rsidRPr="00AD69A4" w:rsidRDefault="002E3F60" w:rsidP="002E3F6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</w:pPr>
                                    <w:r w:rsidRPr="00AD69A4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>(CLBC client or not)</w:t>
                                    </w:r>
                                  </w:p>
                                </w:txbxContent>
                              </wps:txbx>
                              <wps:bodyPr wrap="square" rtlCol="0" anchor="ctr">
                                <a:noAutofit/>
                              </wps:bodyPr>
                            </wps:wsp>
                            <wps:wsp>
                              <wps:cNvPr id="912015362" name="Rectangle 16"/>
                              <wps:cNvSpPr/>
                              <wps:spPr>
                                <a:xfrm>
                                  <a:off x="2337713" y="1250019"/>
                                  <a:ext cx="2157059" cy="6109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C3E9E82" w14:textId="77777777" w:rsidR="002E3F60" w:rsidRPr="00AD69A4" w:rsidRDefault="002E3F60" w:rsidP="002E3F6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</w:pPr>
                                    <w:r w:rsidRPr="00AD69A4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 xml:space="preserve">Up to 5 controls matched on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 xml:space="preserve">sex, age, and residential region </w:t>
                                    </w:r>
                                  </w:p>
                                </w:txbxContent>
                              </wps:txbx>
                              <wps:bodyPr wrap="square" rtlCol="0" anchor="ctr">
                                <a:noAutofit/>
                              </wps:bodyPr>
                            </wps:wsp>
                            <wps:wsp>
                              <wps:cNvPr id="2118105097" name="Straight Arrow Connector 21"/>
                              <wps:cNvCnPr>
                                <a:cxnSpLocks/>
                              </wps:cNvCnPr>
                              <wps:spPr>
                                <a:xfrm flipV="1">
                                  <a:off x="3392346" y="668920"/>
                                  <a:ext cx="2165" cy="57150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62742064" name="Rectangle 16"/>
                              <wps:cNvSpPr/>
                              <wps:spPr>
                                <a:xfrm>
                                  <a:off x="-477931" y="2240292"/>
                                  <a:ext cx="1470756" cy="66388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AF49B97" w14:textId="290C4320" w:rsidR="002E3F60" w:rsidRDefault="002E3F60" w:rsidP="002E3F6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</w:pPr>
                                    <w:r w:rsidRPr="00AD69A4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 xml:space="preserve">With </w:t>
                                    </w:r>
                                    <w:r w:rsidR="00046FFA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>an intellectual disability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 xml:space="preserve"> (receiving CLBC ID care)</w:t>
                                    </w:r>
                                  </w:p>
                                  <w:p w14:paraId="5501D2AF" w14:textId="77777777" w:rsidR="002E3F60" w:rsidRPr="00AD69A4" w:rsidRDefault="002E3F60" w:rsidP="002E3F6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>(</w:t>
                                    </w:r>
                                    <w:r w:rsidRPr="00AD69A4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 xml:space="preserve">  </w:t>
                                    </w:r>
                                  </w:p>
                                </w:txbxContent>
                              </wps:txbx>
                              <wps:bodyPr wrap="square" rtlCol="0" anchor="ctr">
                                <a:noAutofit/>
                              </wps:bodyPr>
                            </wps:wsp>
                            <wps:wsp>
                              <wps:cNvPr id="365951601" name="Rectangle 16"/>
                              <wps:cNvSpPr/>
                              <wps:spPr>
                                <a:xfrm>
                                  <a:off x="1124903" y="2249044"/>
                                  <a:ext cx="1354113" cy="66878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CF3F684" w14:textId="583D7428" w:rsidR="002E3F60" w:rsidRPr="00AD69A4" w:rsidRDefault="002E3F60" w:rsidP="002E3F6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</w:pPr>
                                    <w:r w:rsidRPr="00AD69A4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 xml:space="preserve">Without </w:t>
                                    </w:r>
                                    <w:r w:rsidR="00046FFA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>an intellectual disability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 xml:space="preserve">       </w:t>
                                    </w:r>
                                  </w:p>
                                  <w:p w14:paraId="0644D46A" w14:textId="77777777" w:rsidR="002E3F60" w:rsidRPr="00AD69A4" w:rsidRDefault="002E3F60" w:rsidP="002E3F6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wrap="square" rtlCol="0" anchor="ctr">
                                <a:noAutofit/>
                              </wps:bodyPr>
                            </wps:wsp>
                            <wps:wsp>
                              <wps:cNvPr id="2011131089" name="Rectangle 16"/>
                              <wps:cNvSpPr/>
                              <wps:spPr>
                                <a:xfrm>
                                  <a:off x="214818" y="3244452"/>
                                  <a:ext cx="2101850" cy="704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5875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90DC392" w14:textId="6DBB9333" w:rsidR="002E3F60" w:rsidRPr="00AD69A4" w:rsidRDefault="002E3F60" w:rsidP="002E3F6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</w:pPr>
                                    <w:r w:rsidRPr="00AD69A4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>COVID-19 associated hospitali</w:t>
                                    </w:r>
                                    <w:r w:rsidR="00046FFA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>s</w:t>
                                    </w:r>
                                    <w:r w:rsidRPr="00AD69A4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</w:rPr>
                                      <w:t xml:space="preserve">ation, ICU admission, and death </w:t>
                                    </w:r>
                                  </w:p>
                                </w:txbxContent>
                              </wps:txbx>
                              <wps:bodyPr wrap="square" rtlCol="0" anchor="ctr">
                                <a:noAutofit/>
                              </wps:bodyPr>
                            </wps:wsp>
                            <wps:wsp>
                              <wps:cNvPr id="311428809" name="Straight Arrow Connector 21"/>
                              <wps:cNvCnPr>
                                <a:cxnSpLocks/>
                              </wps:cNvCnPr>
                              <wps:spPr>
                                <a:xfrm>
                                  <a:off x="811732" y="1882738"/>
                                  <a:ext cx="3506" cy="356502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92581693" name="Straight Arrow Connector 21"/>
                              <wps:cNvCnPr>
                                <a:cxnSpLocks/>
                              </wps:cNvCnPr>
                              <wps:spPr>
                                <a:xfrm>
                                  <a:off x="1746244" y="1877294"/>
                                  <a:ext cx="0" cy="356846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06546134" name="Straight Arrow Connector 21"/>
                              <wps:cNvCnPr>
                                <a:cxnSpLocks/>
                              </wps:cNvCnPr>
                              <wps:spPr>
                                <a:xfrm>
                                  <a:off x="818550" y="2917923"/>
                                  <a:ext cx="4445" cy="32385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9983186" name="Straight Arrow Connector 21"/>
                              <wps:cNvCnPr>
                                <a:cxnSpLocks/>
                              </wps:cNvCnPr>
                              <wps:spPr>
                                <a:xfrm flipH="1">
                                  <a:off x="1797344" y="2908520"/>
                                  <a:ext cx="4617" cy="334288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55333370" name="Rectangle 18"/>
                            <wps:cNvSpPr/>
                            <wps:spPr>
                              <a:xfrm>
                                <a:off x="0" y="2129050"/>
                                <a:ext cx="5410200" cy="200297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7268140" name="Rectangle 18"/>
                            <wps:cNvSpPr/>
                            <wps:spPr>
                              <a:xfrm>
                                <a:off x="6824" y="0"/>
                                <a:ext cx="5393872" cy="20275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3104309" name="Rectangle 23"/>
                          <wps:cNvSpPr/>
                          <wps:spPr>
                            <a:xfrm>
                              <a:off x="3473355" y="2190465"/>
                              <a:ext cx="1835624" cy="94965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B4671E1" w14:textId="77777777" w:rsidR="00AD14C2" w:rsidRPr="002C6DE2" w:rsidRDefault="00AD14C2" w:rsidP="00AD14C2">
                                <w:pPr>
                                  <w:spacing w:before="200" w:line="216" w:lineRule="auto"/>
                                  <w:textAlignment w:val="baseline"/>
                                  <w:rPr>
                                    <w:rFonts w:ascii="Times New Roman" w:eastAsiaTheme="majorEastAsia" w:hAnsi="Times New Roman" w:cs="Times New Roman"/>
                                    <w:b/>
                                    <w:bCs/>
                                    <w:color w:val="000000" w:themeColor="text1"/>
                                    <w:spacing w:val="30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2C6DE2">
                                  <w:rPr>
                                    <w:rFonts w:ascii="Times New Roman" w:eastAsiaTheme="majorEastAsia" w:hAnsi="Times New Roman" w:cs="Times New Roman"/>
                                    <w:b/>
                                    <w:bCs/>
                                    <w:color w:val="000000" w:themeColor="text1"/>
                                    <w:spacing w:val="30"/>
                                    <w:kern w:val="24"/>
                                    <w:sz w:val="24"/>
                                    <w:szCs w:val="24"/>
                                  </w:rPr>
                                  <w:t>Cohort Study on COVID-19 associated severe outcomes</w:t>
                                </w:r>
                              </w:p>
                              <w:p w14:paraId="41A8FBD1" w14:textId="77777777" w:rsidR="00AD14C2" w:rsidRDefault="00AD14C2" w:rsidP="00AD14C2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56981536" name="Rectangle 25"/>
                        <wps:cNvSpPr/>
                        <wps:spPr>
                          <a:xfrm>
                            <a:off x="156949" y="0"/>
                            <a:ext cx="1760125" cy="975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E70A6F" w14:textId="77777777" w:rsidR="00AD14C2" w:rsidRPr="00AD14C2" w:rsidRDefault="00AD14C2" w:rsidP="00AD14C2">
                              <w:pPr>
                                <w:spacing w:before="200" w:line="216" w:lineRule="auto"/>
                                <w:textAlignment w:val="baseline"/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000000" w:themeColor="text1"/>
                                  <w:spacing w:val="30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AD14C2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000000" w:themeColor="text1"/>
                                  <w:spacing w:val="30"/>
                                  <w:kern w:val="24"/>
                                  <w:sz w:val="28"/>
                                  <w:szCs w:val="28"/>
                                </w:rPr>
                                <w:t xml:space="preserve">Case-control </w:t>
                              </w:r>
                              <w:r w:rsidRPr="00AD14C2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000000" w:themeColor="text1"/>
                                  <w:spacing w:val="30"/>
                                  <w:kern w:val="24"/>
                                  <w:sz w:val="24"/>
                                  <w:szCs w:val="24"/>
                                </w:rPr>
                                <w:t>Study</w:t>
                              </w:r>
                              <w:r w:rsidRPr="00AD14C2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000000" w:themeColor="text1"/>
                                  <w:spacing w:val="30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AD14C2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000000" w:themeColor="text1"/>
                                  <w:spacing w:val="30"/>
                                  <w:kern w:val="24"/>
                                  <w:sz w:val="24"/>
                                  <w:szCs w:val="24"/>
                                </w:rPr>
                                <w:t>on</w:t>
                              </w:r>
                              <w:r w:rsidRPr="00AD14C2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000000" w:themeColor="text1"/>
                                  <w:spacing w:val="30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AD14C2">
                                <w:rPr>
                                  <w:rFonts w:ascii="Times New Roman" w:eastAsia="Adobe Garamond" w:hAnsi="Times New Roman" w:cs="Times New Roman"/>
                                  <w:b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SARS-CoV-2 virus </w:t>
                              </w:r>
                              <w:r w:rsidRPr="00AD14C2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000000" w:themeColor="text1"/>
                                  <w:spacing w:val="30"/>
                                  <w:kern w:val="24"/>
                                  <w:sz w:val="28"/>
                                  <w:szCs w:val="28"/>
                                </w:rPr>
                                <w:t xml:space="preserve">infection risk </w:t>
                              </w:r>
                            </w:p>
                            <w:p w14:paraId="237340C6" w14:textId="77777777" w:rsidR="00AD14C2" w:rsidRDefault="00AD14C2" w:rsidP="00AD14C2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2962A4F" id="Group 26" o:spid="_x0000_s1026" style="position:absolute;margin-left:374.8pt;margin-top:14.4pt;width:426pt;height:331.25pt;z-index:251665408;mso-position-horizontal:right;mso-position-horizontal-relative:margin" coordsize="54102,420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">
                <v:group id="Group 24" o:spid="_x0000_s1027" style="position:absolute;top:750;width:54102;height:41320" coordsize="54102,41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">
                  <v:group id="Group 22" o:spid="_x0000_s1028" style="position:absolute;width:54102;height:41320" coordsize="54102,41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">
                    <v:group id="Group 1" o:spid="_x0000_s1029" style="position:absolute;left:3821;top:545;width:49720;height:39383" coordorigin="-4779,101" coordsize="49727,393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">
                      <v:rect id="Rectangle 16" o:spid="_x0000_s1030" style="position:absolute;left:7117;top:12557;width:15304;height:59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" filled="f" strokecolor="#030e13 [484]" strokeweight="1.25pt">
                        <v:textbox>
                          <w:txbxContent>
                            <w:p w14:paraId="2077D644" w14:textId="77777777" w:rsidR="002E3F60" w:rsidRPr="00AD69A4" w:rsidRDefault="002E3F60" w:rsidP="002E3F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AD69A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COVID-19 cases </w:t>
                              </w:r>
                            </w:p>
                          </w:txbxContent>
                        </v:textbox>
                      </v: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21" o:spid="_x0000_s1031" type="#_x0000_t32" style="position:absolute;left:15787;top:6624;width:22;height:57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" strokecolor="black [3200]" strokeweight="1pt">
                        <v:stroke endarrow="block" joinstyle="miter"/>
                        <o:lock v:ext="edit" shapetype="f"/>
                      </v:shape>
                      <v:rect id="Rectangle 16" o:spid="_x0000_s1032" style="position:absolute;left:13594;top:101;width:23462;height:63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" filled="f" strokecolor="#030e13 [484]" strokeweight="1.25pt">
                        <v:textbox>
                          <w:txbxContent>
                            <w:p w14:paraId="790F735B" w14:textId="5FC39B0E" w:rsidR="002E3F60" w:rsidRPr="00AD69A4" w:rsidRDefault="002E3F60" w:rsidP="002E3F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AD69A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With </w:t>
                              </w:r>
                              <w:r w:rsidR="00046F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n intellectual disability</w:t>
                              </w:r>
                              <w:r w:rsidRPr="00AD69A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?</w:t>
                              </w:r>
                            </w:p>
                            <w:p w14:paraId="60C95581" w14:textId="77777777" w:rsidR="002E3F60" w:rsidRPr="00AD69A4" w:rsidRDefault="002E3F60" w:rsidP="002E3F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AD69A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(CLBC client or not)</w:t>
                              </w:r>
                            </w:p>
                          </w:txbxContent>
                        </v:textbox>
                      </v:rect>
                      <v:rect id="Rectangle 16" o:spid="_x0000_s1033" style="position:absolute;left:23377;top:12500;width:21570;height:61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" filled="f" strokecolor="#030e13 [484]" strokeweight="1.25pt">
                        <v:textbox>
                          <w:txbxContent>
                            <w:p w14:paraId="4C3E9E82" w14:textId="77777777" w:rsidR="002E3F60" w:rsidRPr="00AD69A4" w:rsidRDefault="002E3F60" w:rsidP="002E3F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AD69A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Up to 5 controls matched o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sex, age, and residential region </w:t>
                              </w:r>
                            </w:p>
                          </w:txbxContent>
                        </v:textbox>
                      </v:rect>
                      <v:shape id="Straight Arrow Connector 21" o:spid="_x0000_s1034" type="#_x0000_t32" style="position:absolute;left:33923;top:6689;width:22;height:57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" strokecolor="black [3200]" strokeweight="1pt">
                        <v:stroke endarrow="block" joinstyle="miter"/>
                        <o:lock v:ext="edit" shapetype="f"/>
                      </v:shape>
                      <v:rect id="Rectangle 16" o:spid="_x0000_s1035" style="position:absolute;left:-4779;top:22402;width:14707;height:66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" filled="f" strokecolor="#030e13 [484]" strokeweight="1.25pt">
                        <v:textbox>
                          <w:txbxContent>
                            <w:p w14:paraId="3AF49B97" w14:textId="290C4320" w:rsidR="002E3F60" w:rsidRDefault="002E3F60" w:rsidP="002E3F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AD69A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With </w:t>
                              </w:r>
                              <w:r w:rsidR="00046F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n intellectual disabilit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(receiving CLBC ID care)</w:t>
                              </w:r>
                            </w:p>
                            <w:p w14:paraId="5501D2AF" w14:textId="77777777" w:rsidR="002E3F60" w:rsidRPr="00AD69A4" w:rsidRDefault="002E3F60" w:rsidP="002E3F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(</w:t>
                              </w:r>
                              <w:r w:rsidRPr="00AD69A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</w:p>
                          </w:txbxContent>
                        </v:textbox>
                      </v:rect>
                      <v:rect id="Rectangle 16" o:spid="_x0000_s1036" style="position:absolute;left:11249;top:22490;width:13541;height:66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" filled="f" strokecolor="#030e13 [484]" strokeweight="1.25pt">
                        <v:textbox>
                          <w:txbxContent>
                            <w:p w14:paraId="0CF3F684" w14:textId="583D7428" w:rsidR="002E3F60" w:rsidRPr="00AD69A4" w:rsidRDefault="002E3F60" w:rsidP="002E3F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AD69A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Without </w:t>
                              </w:r>
                              <w:r w:rsidR="00046F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n intellectual disabilit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      </w:t>
                              </w:r>
                            </w:p>
                            <w:p w14:paraId="0644D46A" w14:textId="77777777" w:rsidR="002E3F60" w:rsidRPr="00AD69A4" w:rsidRDefault="002E3F60" w:rsidP="002E3F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rect>
                      <v:rect id="Rectangle 16" o:spid="_x0000_s1037" style="position:absolute;left:2148;top:32444;width:21018;height:70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" filled="f" strokecolor="#030e13 [484]" strokeweight="1.25pt">
                        <v:textbox>
                          <w:txbxContent>
                            <w:p w14:paraId="190DC392" w14:textId="6DBB9333" w:rsidR="002E3F60" w:rsidRPr="00AD69A4" w:rsidRDefault="002E3F60" w:rsidP="002E3F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AD69A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OVID-19 associated hospitali</w:t>
                              </w:r>
                              <w:r w:rsidR="00046F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AD69A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ation, ICU admission, and death </w:t>
                              </w:r>
                            </w:p>
                          </w:txbxContent>
                        </v:textbox>
                      </v:rect>
                      <v:shape id="Straight Arrow Connector 21" o:spid="_x0000_s1038" type="#_x0000_t32" style="position:absolute;left:8117;top:18827;width:35;height:35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" strokecolor="black [3200]" strokeweight="1pt">
                        <v:stroke endarrow="block" joinstyle="miter"/>
                        <o:lock v:ext="edit" shapetype="f"/>
                      </v:shape>
                      <v:shape id="Straight Arrow Connector 21" o:spid="_x0000_s1039" type="#_x0000_t32" style="position:absolute;left:17462;top:18772;width:0;height:35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" strokecolor="black [3200]" strokeweight="1pt">
                        <v:stroke endarrow="block" joinstyle="miter"/>
                        <o:lock v:ext="edit" shapetype="f"/>
                      </v:shape>
                      <v:shape id="Straight Arrow Connector 21" o:spid="_x0000_s1040" type="#_x0000_t32" style="position:absolute;left:8185;top:29179;width:44;height:32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" strokecolor="black [3200]" strokeweight="1pt">
                        <v:stroke endarrow="block" joinstyle="miter"/>
                        <o:lock v:ext="edit" shapetype="f"/>
                      </v:shape>
                      <v:shape id="Straight Arrow Connector 21" o:spid="_x0000_s1041" type="#_x0000_t32" style="position:absolute;left:17973;top:29085;width:46;height:334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" strokecolor="black [3200]" strokeweight="1pt">
                        <v:stroke endarrow="block" joinstyle="miter"/>
                        <o:lock v:ext="edit" shapetype="f"/>
                      </v:shape>
                    </v:group>
                    <v:rect id="Rectangle 18" o:spid="_x0000_s1042" style="position:absolute;top:21290;width:54102;height:200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" filled="f" strokecolor="#030e13 [484]" strokeweight="1.5pt">
                      <v:stroke dashstyle="3 1"/>
                    </v:rect>
                    <v:rect id="Rectangle 18" o:spid="_x0000_s1043" style="position:absolute;left:68;width:53938;height:202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" filled="f" strokecolor="#030e13 [484]" strokeweight="1.5pt">
                      <v:stroke dashstyle="3 1"/>
                    </v:rect>
                  </v:group>
                  <v:rect id="Rectangle 23" o:spid="_x0000_s1044" style="position:absolute;left:34733;top:21904;width:18356;height:94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" filled="f" stroked="f" strokeweight="1.5pt">
                    <v:textbox>
                      <w:txbxContent>
                        <w:p w14:paraId="1B4671E1" w14:textId="77777777" w:rsidR="00AD14C2" w:rsidRPr="002C6DE2" w:rsidRDefault="00AD14C2" w:rsidP="00AD14C2">
                          <w:pPr>
                            <w:spacing w:before="200" w:line="216" w:lineRule="auto"/>
                            <w:textAlignment w:val="baseline"/>
                            <w:rPr>
                              <w:rFonts w:ascii="Times New Roman" w:eastAsiaTheme="majorEastAsia" w:hAnsi="Times New Roman" w:cs="Times New Roman"/>
                              <w:b/>
                              <w:bCs/>
                              <w:color w:val="000000" w:themeColor="text1"/>
                              <w:spacing w:val="30"/>
                              <w:kern w:val="24"/>
                              <w:sz w:val="24"/>
                              <w:szCs w:val="24"/>
                            </w:rPr>
                          </w:pPr>
                          <w:r w:rsidRPr="002C6DE2">
                            <w:rPr>
                              <w:rFonts w:ascii="Times New Roman" w:eastAsiaTheme="majorEastAsia" w:hAnsi="Times New Roman" w:cs="Times New Roman"/>
                              <w:b/>
                              <w:bCs/>
                              <w:color w:val="000000" w:themeColor="text1"/>
                              <w:spacing w:val="30"/>
                              <w:kern w:val="24"/>
                              <w:sz w:val="24"/>
                              <w:szCs w:val="24"/>
                            </w:rPr>
                            <w:t>Cohort Study on COVID-19 associated severe outcomes</w:t>
                          </w:r>
                        </w:p>
                        <w:p w14:paraId="41A8FBD1" w14:textId="77777777" w:rsidR="00AD14C2" w:rsidRDefault="00AD14C2" w:rsidP="00AD14C2">
                          <w:pPr>
                            <w:jc w:val="center"/>
                          </w:pPr>
                        </w:p>
                      </w:txbxContent>
                    </v:textbox>
                  </v:rect>
                </v:group>
                <v:rect id="Rectangle 25" o:spid="_x0000_s1045" style="position:absolute;left:1569;width:17601;height:97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" filled="f" stroked="f" strokeweight="1.5pt">
                  <v:textbox>
                    <w:txbxContent>
                      <w:p w14:paraId="74E70A6F" w14:textId="77777777" w:rsidR="00AD14C2" w:rsidRPr="00AD14C2" w:rsidRDefault="00AD14C2" w:rsidP="00AD14C2">
                        <w:pPr>
                          <w:spacing w:before="200" w:line="216" w:lineRule="auto"/>
                          <w:textAlignment w:val="baseline"/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000000" w:themeColor="text1"/>
                            <w:spacing w:val="30"/>
                            <w:kern w:val="24"/>
                            <w:sz w:val="28"/>
                            <w:szCs w:val="28"/>
                          </w:rPr>
                        </w:pPr>
                        <w:r w:rsidRPr="00AD14C2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000000" w:themeColor="text1"/>
                            <w:spacing w:val="30"/>
                            <w:kern w:val="24"/>
                            <w:sz w:val="28"/>
                            <w:szCs w:val="28"/>
                          </w:rPr>
                          <w:t xml:space="preserve">Case-control </w:t>
                        </w:r>
                        <w:r w:rsidRPr="00AD14C2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000000" w:themeColor="text1"/>
                            <w:spacing w:val="30"/>
                            <w:kern w:val="24"/>
                            <w:sz w:val="24"/>
                            <w:szCs w:val="24"/>
                          </w:rPr>
                          <w:t>Study</w:t>
                        </w:r>
                        <w:r w:rsidRPr="00AD14C2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000000" w:themeColor="text1"/>
                            <w:spacing w:val="30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AD14C2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000000" w:themeColor="text1"/>
                            <w:spacing w:val="30"/>
                            <w:kern w:val="24"/>
                            <w:sz w:val="24"/>
                            <w:szCs w:val="24"/>
                          </w:rPr>
                          <w:t>on</w:t>
                        </w:r>
                        <w:r w:rsidRPr="00AD14C2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000000" w:themeColor="text1"/>
                            <w:spacing w:val="30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w:r w:rsidRPr="00AD14C2">
                          <w:rPr>
                            <w:rFonts w:ascii="Times New Roman" w:eastAsia="Adobe Garamond" w:hAnsi="Times New Roman" w:cs="Times New Roman"/>
                            <w:b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SARS-CoV-2 virus </w:t>
                        </w:r>
                        <w:r w:rsidRPr="00AD14C2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000000" w:themeColor="text1"/>
                            <w:spacing w:val="30"/>
                            <w:kern w:val="24"/>
                            <w:sz w:val="28"/>
                            <w:szCs w:val="28"/>
                          </w:rPr>
                          <w:t xml:space="preserve">infection risk </w:t>
                        </w:r>
                      </w:p>
                      <w:p w14:paraId="237340C6" w14:textId="77777777" w:rsidR="00AD14C2" w:rsidRDefault="00AD14C2" w:rsidP="00AD14C2">
                        <w:pPr>
                          <w:jc w:val="center"/>
                        </w:pPr>
                      </w:p>
                    </w:txbxContent>
                  </v:textbox>
                </v:rect>
                <w10:wrap type="topAndBottom" anchorx="margin"/>
              </v:group>
            </w:pict>
          </mc:Fallback>
        </mc:AlternateContent>
      </w:r>
    </w:p>
    <w:p w14:paraId="73981E20" w14:textId="6648BC64" w:rsidR="002E3F60" w:rsidRPr="0040402C" w:rsidRDefault="002E3F60" w:rsidP="002E3F60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</w:p>
    <w:p w14:paraId="2DC8A910" w14:textId="35407743" w:rsidR="002E3F60" w:rsidRPr="0040402C" w:rsidRDefault="002E3F60" w:rsidP="002E3F60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</w:p>
    <w:p w14:paraId="060A92F9" w14:textId="631A77F6" w:rsidR="002E3F60" w:rsidRPr="0040402C" w:rsidRDefault="002E3F60" w:rsidP="002E3F60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</w:p>
    <w:p w14:paraId="23E06207" w14:textId="77777777" w:rsidR="002E3F60" w:rsidRPr="0040402C" w:rsidRDefault="002E3F60" w:rsidP="002E3F60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</w:p>
    <w:p w14:paraId="721D61E2" w14:textId="3D87AA0C" w:rsidR="002E3F60" w:rsidRPr="0040402C" w:rsidRDefault="002E3F60" w:rsidP="002E3F60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</w:p>
    <w:p w14:paraId="6C4115E8" w14:textId="242AAF35" w:rsidR="002E3F60" w:rsidRPr="0040402C" w:rsidRDefault="002E3F60" w:rsidP="002E3F60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</w:p>
    <w:p w14:paraId="0D0D474C" w14:textId="77777777" w:rsidR="002E3F60" w:rsidRPr="0040402C" w:rsidRDefault="002E3F60" w:rsidP="002E3F60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</w:p>
    <w:p w14:paraId="5174DC51" w14:textId="77777777" w:rsidR="002E3F60" w:rsidRPr="0040402C" w:rsidRDefault="002E3F60" w:rsidP="002E3F60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</w:p>
    <w:p w14:paraId="0B34E1A0" w14:textId="77777777" w:rsidR="002E3F60" w:rsidRDefault="002E3F60" w:rsidP="002E3F60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</w:p>
    <w:p w14:paraId="2044B66B" w14:textId="77777777" w:rsidR="002E3F60" w:rsidRPr="0040402C" w:rsidRDefault="002E3F60" w:rsidP="002E3F60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</w:p>
    <w:p w14:paraId="1B2B5F63" w14:textId="3F4A545A" w:rsidR="00586E92" w:rsidRDefault="002E3F60" w:rsidP="00993437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  <w:r w:rsidRPr="0040402C">
        <w:rPr>
          <w:rFonts w:ascii="Times New Roman" w:eastAsia="Adobe Garamond" w:hAnsi="Times New Roman" w:cs="Times New Roman"/>
          <w:sz w:val="24"/>
          <w:szCs w:val="24"/>
        </w:rPr>
        <w:lastRenderedPageBreak/>
        <w:t xml:space="preserve">Supplemental Figure </w:t>
      </w:r>
      <w:r>
        <w:rPr>
          <w:rFonts w:ascii="Times New Roman" w:eastAsia="Adobe Garamond" w:hAnsi="Times New Roman" w:cs="Times New Roman"/>
          <w:sz w:val="24"/>
          <w:szCs w:val="24"/>
        </w:rPr>
        <w:t xml:space="preserve">2, </w:t>
      </w:r>
      <w:r w:rsidRPr="0040402C">
        <w:rPr>
          <w:rFonts w:ascii="Times New Roman" w:eastAsia="Adobe Garamond" w:hAnsi="Times New Roman" w:cs="Times New Roman"/>
          <w:sz w:val="24"/>
          <w:szCs w:val="24"/>
        </w:rPr>
        <w:t>Survival curves for hospitali</w:t>
      </w:r>
      <w:r w:rsidR="00046FFA">
        <w:rPr>
          <w:rFonts w:ascii="Times New Roman" w:eastAsia="Adobe Garamond" w:hAnsi="Times New Roman" w:cs="Times New Roman"/>
          <w:sz w:val="24"/>
          <w:szCs w:val="24"/>
        </w:rPr>
        <w:t>s</w:t>
      </w:r>
      <w:r w:rsidRPr="0040402C">
        <w:rPr>
          <w:rFonts w:ascii="Times New Roman" w:eastAsia="Adobe Garamond" w:hAnsi="Times New Roman" w:cs="Times New Roman"/>
          <w:sz w:val="24"/>
          <w:szCs w:val="24"/>
        </w:rPr>
        <w:t xml:space="preserve">ation (a), ICU admission (b), and death (c) among </w:t>
      </w:r>
      <w:r>
        <w:rPr>
          <w:rFonts w:ascii="Times New Roman" w:eastAsia="Adobe Garamond" w:hAnsi="Times New Roman" w:cs="Times New Roman"/>
          <w:sz w:val="24"/>
          <w:szCs w:val="24"/>
        </w:rPr>
        <w:t xml:space="preserve">adults </w:t>
      </w:r>
      <w:r w:rsidR="00046FFA">
        <w:rPr>
          <w:rFonts w:ascii="Times New Roman" w:eastAsia="Adobe Garamond" w:hAnsi="Times New Roman" w:cs="Times New Roman"/>
          <w:sz w:val="24"/>
          <w:szCs w:val="24"/>
        </w:rPr>
        <w:t>with an intellectual disability</w:t>
      </w:r>
      <w:r w:rsidRPr="0040402C">
        <w:rPr>
          <w:rFonts w:ascii="Times New Roman" w:eastAsia="Adobe Garamond" w:hAnsi="Times New Roman" w:cs="Times New Roman"/>
          <w:sz w:val="24"/>
          <w:szCs w:val="24"/>
        </w:rPr>
        <w:t xml:space="preserve"> and the general population </w:t>
      </w:r>
    </w:p>
    <w:p w14:paraId="0D8DC8E0" w14:textId="618A7687" w:rsidR="00B02611" w:rsidRDefault="00B02611" w:rsidP="00993437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  <w:r w:rsidRPr="00B02611">
        <w:rPr>
          <w:rFonts w:ascii="Times New Roman" w:eastAsia="Adobe Garamond" w:hAnsi="Times New Roman" w:cs="Times New Roman"/>
          <w:noProof/>
          <w:sz w:val="24"/>
          <w:szCs w:val="24"/>
        </w:rPr>
        <w:drawing>
          <wp:inline distT="0" distB="0" distL="0" distR="0" wp14:anchorId="17F1F68E" wp14:editId="36B5CD5F">
            <wp:extent cx="5257800" cy="2340732"/>
            <wp:effectExtent l="0" t="0" r="0" b="2540"/>
            <wp:docPr id="1690658768" name="Picture 1" descr="A graph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658768" name="Picture 1" descr="A graph of a patien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48" cy="2346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344EB" w14:textId="77777777" w:rsidR="00B02611" w:rsidRPr="00B02611" w:rsidRDefault="00B02611" w:rsidP="00993437">
      <w:pPr>
        <w:spacing w:after="0" w:line="360" w:lineRule="auto"/>
        <w:rPr>
          <w:rFonts w:ascii="Times New Roman" w:eastAsia="Adobe Garamond" w:hAnsi="Times New Roman" w:cs="Times New Roman"/>
          <w:sz w:val="20"/>
          <w:szCs w:val="20"/>
        </w:rPr>
      </w:pPr>
    </w:p>
    <w:p w14:paraId="211E0806" w14:textId="1F0BDA23" w:rsidR="00B02611" w:rsidRDefault="00B02611" w:rsidP="00993437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  <w:r w:rsidRPr="00B02611">
        <w:rPr>
          <w:rFonts w:ascii="Times New Roman" w:eastAsia="Adobe Garamond" w:hAnsi="Times New Roman" w:cs="Times New Roman"/>
          <w:noProof/>
          <w:sz w:val="24"/>
          <w:szCs w:val="24"/>
        </w:rPr>
        <w:drawing>
          <wp:inline distT="0" distB="0" distL="0" distR="0" wp14:anchorId="24BC325B" wp14:editId="0D8E3BA2">
            <wp:extent cx="5276850" cy="2344703"/>
            <wp:effectExtent l="0" t="0" r="0" b="0"/>
            <wp:docPr id="515542874" name="Picture 1" descr="A graph of a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542874" name="Picture 1" descr="A graph of a diseas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83218" cy="2347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3932D" w14:textId="77777777" w:rsidR="00B02611" w:rsidRDefault="00B02611" w:rsidP="00993437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</w:p>
    <w:p w14:paraId="242DF392" w14:textId="0F3CF352" w:rsidR="00B02611" w:rsidRDefault="00B02611" w:rsidP="00993437">
      <w:pPr>
        <w:spacing w:after="0" w:line="360" w:lineRule="auto"/>
        <w:rPr>
          <w:rFonts w:ascii="Times New Roman" w:eastAsia="Adobe Garamond" w:hAnsi="Times New Roman" w:cs="Times New Roman"/>
          <w:sz w:val="24"/>
          <w:szCs w:val="24"/>
        </w:rPr>
      </w:pPr>
      <w:r w:rsidRPr="00B02611">
        <w:rPr>
          <w:rFonts w:ascii="Times New Roman" w:eastAsia="Adobe Garamond" w:hAnsi="Times New Roman" w:cs="Times New Roman"/>
          <w:noProof/>
          <w:sz w:val="24"/>
          <w:szCs w:val="24"/>
        </w:rPr>
        <w:drawing>
          <wp:inline distT="0" distB="0" distL="0" distR="0" wp14:anchorId="304F56D9" wp14:editId="57772C30">
            <wp:extent cx="5286375" cy="2343287"/>
            <wp:effectExtent l="0" t="0" r="0" b="0"/>
            <wp:docPr id="372531400" name="Picture 1" descr="A graph of a covid-19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531400" name="Picture 1" descr="A graph of a covid-19 patien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93807" cy="2346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261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50FAC" w14:textId="77777777" w:rsidR="00FE3BFF" w:rsidRDefault="00FE3BFF" w:rsidP="00FE3BFF">
      <w:pPr>
        <w:spacing w:after="0" w:line="240" w:lineRule="auto"/>
      </w:pPr>
      <w:r>
        <w:separator/>
      </w:r>
    </w:p>
  </w:endnote>
  <w:endnote w:type="continuationSeparator" w:id="0">
    <w:p w14:paraId="14FF343E" w14:textId="77777777" w:rsidR="00FE3BFF" w:rsidRDefault="00FE3BFF" w:rsidP="00FE3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5405A1" w14:textId="77777777" w:rsidR="00FE3BFF" w:rsidRDefault="00FE3B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60937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41A67F" w14:textId="3204C0FF" w:rsidR="00FE3BFF" w:rsidRDefault="00FE3B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BCBF9E" w14:textId="77777777" w:rsidR="00FE3BFF" w:rsidRDefault="00FE3B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0B9AE1" w14:textId="77777777" w:rsidR="00FE3BFF" w:rsidRDefault="00FE3B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BF0B47" w14:textId="77777777" w:rsidR="00FE3BFF" w:rsidRDefault="00FE3BFF" w:rsidP="00FE3BFF">
      <w:pPr>
        <w:spacing w:after="0" w:line="240" w:lineRule="auto"/>
      </w:pPr>
      <w:r>
        <w:separator/>
      </w:r>
    </w:p>
  </w:footnote>
  <w:footnote w:type="continuationSeparator" w:id="0">
    <w:p w14:paraId="62164DA3" w14:textId="77777777" w:rsidR="00FE3BFF" w:rsidRDefault="00FE3BFF" w:rsidP="00FE3B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B27273" w14:textId="77777777" w:rsidR="00FE3BFF" w:rsidRDefault="00FE3B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71BD24" w14:textId="77777777" w:rsidR="00FE3BFF" w:rsidRDefault="00FE3BF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86B24A" w14:textId="77777777" w:rsidR="00FE3BFF" w:rsidRDefault="00FE3B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F60"/>
    <w:rsid w:val="00046FFA"/>
    <w:rsid w:val="000D3702"/>
    <w:rsid w:val="00145A95"/>
    <w:rsid w:val="002857B4"/>
    <w:rsid w:val="002E3F60"/>
    <w:rsid w:val="00324042"/>
    <w:rsid w:val="00423055"/>
    <w:rsid w:val="005350F1"/>
    <w:rsid w:val="00553F72"/>
    <w:rsid w:val="00583870"/>
    <w:rsid w:val="00586E92"/>
    <w:rsid w:val="00757EA9"/>
    <w:rsid w:val="00870033"/>
    <w:rsid w:val="0092537A"/>
    <w:rsid w:val="00993437"/>
    <w:rsid w:val="00AD14C2"/>
    <w:rsid w:val="00B02611"/>
    <w:rsid w:val="00B402A2"/>
    <w:rsid w:val="00CA3525"/>
    <w:rsid w:val="00CC362C"/>
    <w:rsid w:val="00E65ED8"/>
    <w:rsid w:val="00EB3787"/>
    <w:rsid w:val="00FE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09BC8"/>
  <w15:chartTrackingRefBased/>
  <w15:docId w15:val="{0679F672-CF69-4F14-8905-767AF2B88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F60"/>
    <w:pPr>
      <w:spacing w:after="200" w:line="276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F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F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F6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F6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F6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F6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F6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F6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F6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F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F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F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F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F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F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F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F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3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F6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3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F60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3F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F60"/>
    <w:pPr>
      <w:spacing w:after="160"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3F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F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F6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E3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BFF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3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BFF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Revision">
    <w:name w:val="Revision"/>
    <w:hidden/>
    <w:uiPriority w:val="99"/>
    <w:semiHidden/>
    <w:rsid w:val="00757EA9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3</Words>
  <Characters>2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Xibiao HLTH:EX</dc:creator>
  <cp:keywords/>
  <dc:description/>
  <cp:lastModifiedBy>Ye, Xibiao HLTH:EX</cp:lastModifiedBy>
  <cp:revision>6</cp:revision>
  <dcterms:created xsi:type="dcterms:W3CDTF">2025-12-03T18:36:00Z</dcterms:created>
  <dcterms:modified xsi:type="dcterms:W3CDTF">2025-12-22T18:33:00Z</dcterms:modified>
</cp:coreProperties>
</file>